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E17" w:rsidRPr="00980E17" w:rsidRDefault="00980E17">
      <w:pPr>
        <w:rPr>
          <w:rFonts w:ascii="Times New Roman" w:hAnsi="Times New Roman" w:cs="Times New Roman"/>
          <w:sz w:val="24"/>
          <w:szCs w:val="24"/>
        </w:rPr>
      </w:pPr>
      <w:r w:rsidRPr="00980E17">
        <w:rPr>
          <w:rFonts w:ascii="Times New Roman" w:hAnsi="Times New Roman" w:cs="Times New Roman"/>
          <w:b/>
          <w:sz w:val="24"/>
          <w:szCs w:val="24"/>
        </w:rPr>
        <w:t>S1 Table. Table 4 with reported coefficients on control variables.</w:t>
      </w:r>
    </w:p>
    <w:tbl>
      <w:tblPr>
        <w:tblW w:w="10319" w:type="dxa"/>
        <w:jc w:val="center"/>
        <w:tblInd w:w="-136" w:type="dxa"/>
        <w:tblLook w:val="04A0" w:firstRow="1" w:lastRow="0" w:firstColumn="1" w:lastColumn="0" w:noHBand="0" w:noVBand="1"/>
      </w:tblPr>
      <w:tblGrid>
        <w:gridCol w:w="2929"/>
        <w:gridCol w:w="1116"/>
        <w:gridCol w:w="1316"/>
        <w:gridCol w:w="1116"/>
        <w:gridCol w:w="1352"/>
        <w:gridCol w:w="1116"/>
        <w:gridCol w:w="1374"/>
      </w:tblGrid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Difference 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ndardised diff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fference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Q-12 score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Q-12 score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HQ “</w:t>
            </w:r>
            <w:proofErr w:type="spellStart"/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seness</w:t>
            </w:r>
            <w:proofErr w:type="spellEnd"/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” score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5**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5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6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3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92***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0*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30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4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2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3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M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43***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1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41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4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3**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4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14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6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7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 × BAM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54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2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75)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0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79)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0)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3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12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6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4*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8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9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-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88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5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2*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-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4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4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3*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1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-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5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4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8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1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1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ving with a partn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8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7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nuar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3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bruar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3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5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4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rch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4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9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n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1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ul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4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gus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9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0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ptemb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tob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0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vemb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1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2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Decemb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8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36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38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0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ce-to-fac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4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3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usehold siz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8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6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6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9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6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le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3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31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5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cotlan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0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3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thern Irelan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4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9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 or high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9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0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3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ploma or equivale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9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5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2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 Level or equivale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5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6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4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SE or equivale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1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0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lf-employ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7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8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4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7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5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42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58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08*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2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7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tir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29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2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8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21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1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mily care or hom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2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83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47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79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38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uden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9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3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6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682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1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9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sabl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595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33***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26***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520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8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2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4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3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72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21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63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t personal income (£1K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44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04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lth condition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147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25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0.013)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bservation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16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1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2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,516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,920</w:t>
            </w:r>
          </w:p>
        </w:tc>
      </w:tr>
      <w:tr w:rsidR="00980E17" w:rsidRPr="00980E17" w:rsidTr="0021035A">
        <w:trPr>
          <w:trHeight w:val="315"/>
          <w:jc w:val="center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-squar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E17" w:rsidRPr="00980E17" w:rsidRDefault="00980E17" w:rsidP="00980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80E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4</w:t>
            </w:r>
          </w:p>
        </w:tc>
      </w:tr>
    </w:tbl>
    <w:p w:rsidR="00980E17" w:rsidRPr="00980E17" w:rsidRDefault="00980E17" w:rsidP="0021035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80E17" w:rsidRPr="00980E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E17"/>
    <w:rsid w:val="00097872"/>
    <w:rsid w:val="0021035A"/>
    <w:rsid w:val="002557B5"/>
    <w:rsid w:val="0094451E"/>
    <w:rsid w:val="00980E17"/>
    <w:rsid w:val="00CA5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2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cp:lastPrinted>2020-11-25T14:18:00Z</cp:lastPrinted>
  <dcterms:created xsi:type="dcterms:W3CDTF">2020-11-25T15:59:00Z</dcterms:created>
  <dcterms:modified xsi:type="dcterms:W3CDTF">2020-11-25T15:59:00Z</dcterms:modified>
</cp:coreProperties>
</file>